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7B2" w:rsidRPr="0049676E" w:rsidRDefault="00E30307" w:rsidP="001F57B2">
      <w:pPr>
        <w:spacing w:line="240" w:lineRule="auto"/>
        <w:rPr>
          <w:lang w:val="en-US"/>
        </w:rPr>
      </w:pPr>
      <w:r>
        <w:t>Table</w:t>
      </w:r>
      <w:r w:rsidR="00F706C6">
        <w:t xml:space="preserve"> S1</w:t>
      </w:r>
      <w:bookmarkStart w:id="0" w:name="_GoBack"/>
      <w:bookmarkEnd w:id="0"/>
      <w:r>
        <w:t xml:space="preserve">. </w:t>
      </w:r>
      <w:r w:rsidR="001F57B2" w:rsidRPr="0049676E">
        <w:rPr>
          <w:lang w:val="en-US"/>
        </w:rPr>
        <w:t xml:space="preserve">Participant feedback on the quality of and satisfaction with </w:t>
      </w:r>
      <w:r w:rsidR="001F57B2">
        <w:rPr>
          <w:lang w:val="en-US"/>
        </w:rPr>
        <w:t>intervention</w:t>
      </w:r>
      <w:r w:rsidR="001F57B2" w:rsidRPr="0049676E">
        <w:rPr>
          <w:lang w:val="en-US"/>
        </w:rPr>
        <w:t xml:space="preserve"> components</w:t>
      </w:r>
    </w:p>
    <w:tbl>
      <w:tblPr>
        <w:tblStyle w:val="PlainTable2"/>
        <w:tblW w:w="1051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245"/>
        <w:gridCol w:w="605"/>
        <w:gridCol w:w="1096"/>
        <w:gridCol w:w="1701"/>
        <w:gridCol w:w="1843"/>
        <w:gridCol w:w="20"/>
      </w:tblGrid>
      <w:tr w:rsidR="001F57B2" w:rsidRPr="009727D3" w:rsidTr="006E4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</w:tcPr>
          <w:p w:rsidR="001F57B2" w:rsidRPr="009727D3" w:rsidRDefault="001F57B2" w:rsidP="006E4309">
            <w:pPr>
              <w:rPr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Intervention component and related question</w:t>
            </w:r>
          </w:p>
        </w:tc>
        <w:tc>
          <w:tcPr>
            <w:tcW w:w="4660" w:type="dxa"/>
            <w:gridSpan w:val="4"/>
          </w:tcPr>
          <w:p w:rsidR="001F57B2" w:rsidRPr="009727D3" w:rsidRDefault="001F57B2" w:rsidP="006E4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Response, n (%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Prescriber (three month questionnaire)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agree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ree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Explained the reason(s) for prescription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7(1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1(86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Easy to understand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6(10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3(90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Confident of prescriber’s knowledge and skills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(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4(92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howed respect for</w:t>
            </w: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 xml:space="preserve"> what I had to sa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(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5(93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Listened carefull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(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4(92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 xml:space="preserve">Encouraged me to talk </w:t>
            </w:r>
            <w: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 xml:space="preserve">about </w:t>
            </w: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my concerns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8(14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1(86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pent enough time with me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0(1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9(83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Prescriber overall satisfaction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ot at all 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lightly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Somewhat 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Moderately/Very 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verall experience with the prescriber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9(3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0(68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 xml:space="preserve">Materials (prescription sheet </w:t>
            </w:r>
            <w:r>
              <w:rPr>
                <w:sz w:val="20"/>
                <w:szCs w:val="20"/>
              </w:rPr>
              <w:t>and</w:t>
            </w:r>
            <w:r w:rsidRPr="009727D3">
              <w:rPr>
                <w:sz w:val="20"/>
                <w:szCs w:val="20"/>
              </w:rPr>
              <w:t xml:space="preserve"> park brochure at 3 months) 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lightly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derate/Very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attractive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5(4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4(58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informative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9(3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0(68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easy to understand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5(25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4(75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encouraging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6(44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2(54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useful in helping you be more physically active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2(3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6(61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much do you like them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0(51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9(49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trustworthy are they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5(25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4(75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Were you already familiar with the information in them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4(7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5(59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0(34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likely are you to make lifestyle changes based on them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4(5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5(42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Planning sheet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ot at all 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lightly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Somewhat 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Moderately/Very 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attractive is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(3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0(5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6(45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informative is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2(3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5(60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easy is it for you to understand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1(3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5(61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encouraging is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(5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2(3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3(57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useful is it in helping you to be more physically active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(5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0(34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5(60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much do you like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(3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7(4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9(50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trustworthy is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(4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4(42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1(54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Were you already familiar with the information in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6(1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8(4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4(41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ow likely are you to make lifestyle changes based on it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3(5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6(45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29(56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Follow-up counselling (six month questionnaire)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agree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ree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Explained the reason(s) for giving me the phone counselling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1 (1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4 (82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Explained things in a way that was easy for me to understand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2 (94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I was confident of the counsellors knowledge and skills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0 (91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Showed respect for</w:t>
            </w: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 xml:space="preserve"> what I had to say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 (92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Listened carefully to me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 (94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Encouraged me to talk about all my concerns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9 (89)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sz w:val="20"/>
                <w:szCs w:val="20"/>
              </w:rPr>
              <w:t>Spent enough time with me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1 (17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4 (82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Follow-up counselling overall</w:t>
            </w:r>
            <w:r w:rsidRPr="009727D3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 xml:space="preserve"> satisfaction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t at all 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lightly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oderately 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Very/Extremely </w:t>
            </w:r>
          </w:p>
        </w:tc>
      </w:tr>
      <w:tr w:rsidR="001F57B2" w:rsidRPr="009727D3" w:rsidTr="006E4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ow would you rate your overall experience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 (21)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2 (79)</w:t>
            </w:r>
          </w:p>
        </w:tc>
      </w:tr>
      <w:tr w:rsidR="001F57B2" w:rsidRPr="009727D3" w:rsidTr="006E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 w:rsidRPr="009727D3">
              <w:rPr>
                <w:sz w:val="20"/>
                <w:szCs w:val="20"/>
              </w:rPr>
              <w:t>Project overall</w:t>
            </w:r>
            <w:r w:rsidRPr="009727D3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 xml:space="preserve"> satisfaction </w:t>
            </w:r>
            <w:r w:rsidRPr="009727D3">
              <w:rPr>
                <w:sz w:val="20"/>
                <w:szCs w:val="20"/>
              </w:rPr>
              <w:t>(six month questionnaire)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t at all 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lightly/</w:t>
            </w:r>
          </w:p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1863" w:type="dxa"/>
            <w:gridSpan w:val="2"/>
          </w:tcPr>
          <w:p w:rsidR="001F57B2" w:rsidRPr="009727D3" w:rsidRDefault="001F57B2" w:rsidP="006E4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ery/Extremely</w:t>
            </w:r>
          </w:p>
        </w:tc>
      </w:tr>
      <w:tr w:rsidR="001F57B2" w:rsidRPr="009727D3" w:rsidTr="006E4309">
        <w:trPr>
          <w:gridAfter w:val="1"/>
          <w:wAfter w:w="2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:rsidR="001F57B2" w:rsidRPr="009727D3" w:rsidRDefault="001F57B2" w:rsidP="006E4309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ow would you rate your overall experience?</w:t>
            </w:r>
          </w:p>
        </w:tc>
        <w:tc>
          <w:tcPr>
            <w:tcW w:w="1701" w:type="dxa"/>
            <w:gridSpan w:val="2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17 (24)</w:t>
            </w:r>
          </w:p>
        </w:tc>
        <w:tc>
          <w:tcPr>
            <w:tcW w:w="1843" w:type="dxa"/>
          </w:tcPr>
          <w:p w:rsidR="001F57B2" w:rsidRPr="009727D3" w:rsidRDefault="001F57B2" w:rsidP="006E4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27D3">
              <w:rPr>
                <w:rFonts w:ascii="Calibri" w:hAnsi="Calibri" w:cs="Calibri"/>
                <w:color w:val="000000"/>
                <w:sz w:val="20"/>
                <w:szCs w:val="20"/>
              </w:rPr>
              <w:t>53 (76)</w:t>
            </w:r>
          </w:p>
        </w:tc>
      </w:tr>
    </w:tbl>
    <w:p w:rsidR="00CC452E" w:rsidRPr="001F57B2" w:rsidRDefault="001F57B2" w:rsidP="001F57B2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ere n does not equal 62</w:t>
      </w:r>
      <w:r w:rsidRPr="009727D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t three months and 71 at six months there</w:t>
      </w:r>
      <w:r w:rsidRPr="009727D3">
        <w:rPr>
          <w:sz w:val="20"/>
          <w:szCs w:val="20"/>
          <w:lang w:val="en-US"/>
        </w:rPr>
        <w:t xml:space="preserve"> are missing responses. Some row percentages may not add to 100 due to rounding.</w:t>
      </w:r>
    </w:p>
    <w:sectPr w:rsidR="00CC452E" w:rsidRPr="001F57B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7B2" w:rsidRDefault="001F57B2" w:rsidP="001F57B2">
      <w:pPr>
        <w:spacing w:after="0" w:line="240" w:lineRule="auto"/>
      </w:pPr>
      <w:r>
        <w:separator/>
      </w:r>
    </w:p>
  </w:endnote>
  <w:endnote w:type="continuationSeparator" w:id="0">
    <w:p w:rsidR="001F57B2" w:rsidRDefault="001F57B2" w:rsidP="001F5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7B2" w:rsidRDefault="001F57B2" w:rsidP="001F57B2">
      <w:pPr>
        <w:spacing w:after="0" w:line="240" w:lineRule="auto"/>
      </w:pPr>
      <w:r>
        <w:separator/>
      </w:r>
    </w:p>
  </w:footnote>
  <w:footnote w:type="continuationSeparator" w:id="0">
    <w:p w:rsidR="001F57B2" w:rsidRDefault="001F57B2" w:rsidP="001F57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7B2" w:rsidRPr="001F57B2" w:rsidRDefault="001F57B2" w:rsidP="001F57B2">
    <w:pPr>
      <w:pStyle w:val="Header"/>
      <w:jc w:val="center"/>
      <w:rPr>
        <w:b/>
        <w:lang w:val="en-US"/>
      </w:rPr>
    </w:pPr>
    <w:r w:rsidRPr="001F57B2">
      <w:rPr>
        <w:b/>
        <w:lang w:val="en-US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B2"/>
    <w:rsid w:val="001F57B2"/>
    <w:rsid w:val="003B08D2"/>
    <w:rsid w:val="00720A06"/>
    <w:rsid w:val="00E30307"/>
    <w:rsid w:val="00F7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088C"/>
  <w15:chartTrackingRefBased/>
  <w15:docId w15:val="{3989E797-8D3F-42C5-8758-990D0D06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7B2"/>
  </w:style>
  <w:style w:type="paragraph" w:styleId="Footer">
    <w:name w:val="footer"/>
    <w:basedOn w:val="Normal"/>
    <w:link w:val="FooterChar"/>
    <w:uiPriority w:val="99"/>
    <w:unhideWhenUsed/>
    <w:rsid w:val="001F5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7B2"/>
  </w:style>
  <w:style w:type="paragraph" w:styleId="CommentText">
    <w:name w:val="annotation text"/>
    <w:basedOn w:val="Normal"/>
    <w:link w:val="CommentTextChar"/>
    <w:uiPriority w:val="99"/>
    <w:unhideWhenUsed/>
    <w:rsid w:val="001F57B2"/>
    <w:pPr>
      <w:spacing w:after="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7B2"/>
    <w:rPr>
      <w:rFonts w:eastAsiaTheme="minorEastAsia"/>
      <w:sz w:val="20"/>
      <w:szCs w:val="20"/>
      <w:lang w:val="en-GB" w:eastAsia="zh-CN"/>
    </w:rPr>
  </w:style>
  <w:style w:type="table" w:styleId="PlainTable2">
    <w:name w:val="Plain Table 2"/>
    <w:basedOn w:val="TableNormal"/>
    <w:uiPriority w:val="42"/>
    <w:rsid w:val="001F57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F57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7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lexander Petrunoff</dc:creator>
  <cp:keywords/>
  <dc:description/>
  <cp:lastModifiedBy>Nicholas Alexander Petrunoff</cp:lastModifiedBy>
  <cp:revision>2</cp:revision>
  <dcterms:created xsi:type="dcterms:W3CDTF">2021-01-04T03:41:00Z</dcterms:created>
  <dcterms:modified xsi:type="dcterms:W3CDTF">2021-01-04T03:41:00Z</dcterms:modified>
</cp:coreProperties>
</file>